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9B678" w14:textId="77777777" w:rsidR="00E12D3B" w:rsidRPr="00487D30" w:rsidRDefault="00E12D3B" w:rsidP="00E12D3B">
      <w:pPr>
        <w:pStyle w:val="Heading2"/>
        <w:spacing w:line="480" w:lineRule="auto"/>
        <w:rPr>
          <w:rFonts w:ascii="Palatino Linotype" w:hAnsi="Palatino Linotype" w:cs="Arial"/>
          <w:sz w:val="20"/>
          <w:szCs w:val="20"/>
          <w:lang w:val="en-GB"/>
        </w:rPr>
      </w:pPr>
      <w:bookmarkStart w:id="0" w:name="_Hlk210222743"/>
      <w:r>
        <w:rPr>
          <w:rFonts w:ascii="Palatino Linotype" w:hAnsi="Palatino Linotype" w:cs="Arial"/>
          <w:sz w:val="20"/>
          <w:szCs w:val="20"/>
          <w:lang w:val="en-GB"/>
        </w:rPr>
        <w:t>Figure 7-14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 xml:space="preserve">. Interaction between semantic ratings and E-field in right Anterior Insula as predictors of Accuracy </w:t>
      </w:r>
      <w:r w:rsidRPr="00487D30">
        <w:rPr>
          <w:rFonts w:ascii="Palatino Linotype" w:hAnsi="Palatino Linotype"/>
          <w:sz w:val="20"/>
          <w:szCs w:val="20"/>
          <w:lang w:val="en-GB"/>
        </w:rPr>
        <w:t>of Concrete triplets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>.</w:t>
      </w:r>
    </w:p>
    <w:tbl>
      <w:tblPr>
        <w:tblW w:w="9620" w:type="dxa"/>
        <w:tblLook w:val="04A0" w:firstRow="1" w:lastRow="0" w:firstColumn="1" w:lastColumn="0" w:noHBand="0" w:noVBand="1"/>
      </w:tblPr>
      <w:tblGrid>
        <w:gridCol w:w="6020"/>
        <w:gridCol w:w="1200"/>
        <w:gridCol w:w="1200"/>
        <w:gridCol w:w="1200"/>
      </w:tblGrid>
      <w:tr w:rsidR="00E12D3B" w:rsidRPr="00487D30" w14:paraId="2DE98E75" w14:textId="77777777" w:rsidTr="00B918FE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9C79A" w14:textId="77777777" w:rsidR="00E12D3B" w:rsidRPr="00487D30" w:rsidRDefault="00E12D3B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B26A7" w14:textId="77777777" w:rsidR="00E12D3B" w:rsidRPr="00487D30" w:rsidRDefault="00E12D3B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Chis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6A7FD" w14:textId="77777777" w:rsidR="00E12D3B" w:rsidRPr="00487D30" w:rsidRDefault="00E12D3B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76E26" w14:textId="77777777" w:rsidR="00E12D3B" w:rsidRPr="00487D30" w:rsidRDefault="00E12D3B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p value</w:t>
            </w:r>
          </w:p>
        </w:tc>
      </w:tr>
      <w:tr w:rsidR="00E12D3B" w:rsidRPr="00487D30" w14:paraId="3932D7E9" w14:textId="77777777" w:rsidTr="00B918FE">
        <w:trPr>
          <w:trHeight w:val="300"/>
        </w:trPr>
        <w:tc>
          <w:tcPr>
            <w:tcW w:w="6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F27F" w14:textId="77777777" w:rsidR="00E12D3B" w:rsidRPr="00487D30" w:rsidRDefault="00E12D3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(Intercept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E3BA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96.3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3E7E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6580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00</w:t>
            </w:r>
          </w:p>
        </w:tc>
      </w:tr>
      <w:tr w:rsidR="00E12D3B" w:rsidRPr="00487D30" w14:paraId="67BA9B65" w14:textId="77777777" w:rsidTr="00B918FE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DB96" w14:textId="77777777" w:rsidR="00E12D3B" w:rsidRPr="00487D30" w:rsidRDefault="00E12D3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val="it-IT"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val="it-IT" w:eastAsia="en-GB"/>
              </w:rPr>
              <w:t>Right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lang w:val="it-IT" w:eastAsia="en-GB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val="it-IT" w:eastAsia="en-GB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lang w:val="it-IT" w:eastAsia="en-GB"/>
              </w:rPr>
              <w:t xml:space="preserve"> E-fie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F071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0F12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EE4B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696</w:t>
            </w:r>
          </w:p>
        </w:tc>
      </w:tr>
      <w:tr w:rsidR="00E12D3B" w:rsidRPr="00487D30" w14:paraId="63EF855F" w14:textId="77777777" w:rsidTr="00B918FE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5DF6" w14:textId="77777777" w:rsidR="00E12D3B" w:rsidRPr="00487D30" w:rsidRDefault="00E12D3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Emotion_rat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9243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03C2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0737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343</w:t>
            </w:r>
          </w:p>
        </w:tc>
      </w:tr>
      <w:tr w:rsidR="00E12D3B" w:rsidRPr="00487D30" w14:paraId="35874A44" w14:textId="77777777" w:rsidTr="00B918FE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76C8" w14:textId="77777777" w:rsidR="00E12D3B" w:rsidRPr="00487D30" w:rsidRDefault="00E12D3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Social_rat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DEBB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5A03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1A21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611</w:t>
            </w:r>
          </w:p>
        </w:tc>
      </w:tr>
      <w:tr w:rsidR="00E12D3B" w:rsidRPr="00487D30" w14:paraId="0965047C" w14:textId="77777777" w:rsidTr="00B918FE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EA39" w14:textId="77777777" w:rsidR="00E12D3B" w:rsidRPr="00487D30" w:rsidRDefault="00E12D3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simil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462C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.9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1267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BC2F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85</w:t>
            </w:r>
          </w:p>
        </w:tc>
      </w:tr>
      <w:tr w:rsidR="00E12D3B" w:rsidRPr="00487D30" w14:paraId="54211A1E" w14:textId="77777777" w:rsidTr="00B918FE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BF60" w14:textId="77777777" w:rsidR="00E12D3B" w:rsidRPr="00487D30" w:rsidRDefault="00E12D3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dista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6D71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37EE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81ED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849</w:t>
            </w:r>
          </w:p>
        </w:tc>
      </w:tr>
      <w:tr w:rsidR="00E12D3B" w:rsidRPr="00487D30" w14:paraId="47914C2C" w14:textId="77777777" w:rsidTr="00B918FE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D382" w14:textId="77777777" w:rsidR="00E12D3B" w:rsidRPr="00487D30" w:rsidRDefault="00E12D3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triplet leng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D733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.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A97A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8104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66</w:t>
            </w:r>
          </w:p>
        </w:tc>
      </w:tr>
      <w:tr w:rsidR="00E12D3B" w:rsidRPr="00487D30" w14:paraId="65DEDE74" w14:textId="77777777" w:rsidTr="00B918FE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0608" w14:textId="77777777" w:rsidR="00E12D3B" w:rsidRPr="00487D30" w:rsidRDefault="00E12D3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Right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E-</w:t>
            </w:r>
            <w:proofErr w:type="gram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field:Emotion</w:t>
            </w:r>
            <w:proofErr w:type="gramEnd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_rat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36C5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7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29EA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C3B5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400</w:t>
            </w:r>
          </w:p>
        </w:tc>
      </w:tr>
      <w:tr w:rsidR="00E12D3B" w:rsidRPr="00487D30" w14:paraId="7F090B69" w14:textId="77777777" w:rsidTr="00B918FE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F0F7" w14:textId="77777777" w:rsidR="00E12D3B" w:rsidRPr="00487D30" w:rsidRDefault="00E12D3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Right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E-</w:t>
            </w:r>
            <w:proofErr w:type="gram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field:Social</w:t>
            </w:r>
            <w:proofErr w:type="gramEnd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_rat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11FE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0414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660E" w14:textId="77777777" w:rsidR="00E12D3B" w:rsidRPr="00487D30" w:rsidRDefault="00E12D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589</w:t>
            </w:r>
          </w:p>
        </w:tc>
      </w:tr>
    </w:tbl>
    <w:p w14:paraId="1907C3AB" w14:textId="77777777" w:rsidR="00E12D3B" w:rsidRPr="00487D30" w:rsidRDefault="00E12D3B" w:rsidP="00E12D3B">
      <w:pPr>
        <w:spacing w:line="480" w:lineRule="auto"/>
        <w:rPr>
          <w:rFonts w:ascii="Palatino Linotype" w:hAnsi="Palatino Linotype"/>
          <w:lang w:eastAsia="en-US"/>
        </w:rPr>
      </w:pPr>
    </w:p>
    <w:p w14:paraId="59EA28CC" w14:textId="0DDCCE65" w:rsidR="00E12D3B" w:rsidRPr="00487D30" w:rsidRDefault="00217DF1" w:rsidP="00E12D3B">
      <w:pPr>
        <w:spacing w:line="480" w:lineRule="auto"/>
        <w:rPr>
          <w:rFonts w:ascii="Palatino Linotype" w:hAnsi="Palatino Linotype"/>
        </w:rPr>
      </w:pPr>
      <w:bookmarkStart w:id="1" w:name="_Hlk210221254"/>
      <w:r>
        <w:rPr>
          <w:rFonts w:ascii="Palatino Linotype" w:hAnsi="Palatino Linotype"/>
        </w:rPr>
        <w:t>Mixed-effect logistic regression model</w:t>
      </w:r>
      <w:r w:rsidR="00E12D3B" w:rsidRPr="00487D30">
        <w:rPr>
          <w:rFonts w:ascii="Palatino Linotype" w:hAnsi="Palatino Linotype"/>
        </w:rPr>
        <w:t xml:space="preserve"> results of TMS E-field in right </w:t>
      </w:r>
      <w:proofErr w:type="spellStart"/>
      <w:r w:rsidR="00E12D3B" w:rsidRPr="00487D30">
        <w:rPr>
          <w:rFonts w:ascii="Palatino Linotype" w:hAnsi="Palatino Linotype"/>
        </w:rPr>
        <w:t>AIns</w:t>
      </w:r>
      <w:proofErr w:type="spellEnd"/>
      <w:r w:rsidR="00E12D3B" w:rsidRPr="00487D30">
        <w:rPr>
          <w:rFonts w:ascii="Palatino Linotype" w:hAnsi="Palatino Linotype"/>
        </w:rPr>
        <w:t xml:space="preserve"> and semantic ratings as predictors of accuracy</w:t>
      </w:r>
      <w:r>
        <w:rPr>
          <w:rFonts w:ascii="Palatino Linotype" w:hAnsi="Palatino Linotype"/>
        </w:rPr>
        <w:t xml:space="preserve"> to </w:t>
      </w:r>
      <w:r w:rsidRPr="00217DF1">
        <w:rPr>
          <w:rFonts w:ascii="Palatino Linotype" w:hAnsi="Palatino Linotype"/>
        </w:rPr>
        <w:t xml:space="preserve">concrete triplets, </w:t>
      </w:r>
      <w:r w:rsidRPr="00246408">
        <w:rPr>
          <w:rFonts w:ascii="Palatino Linotype" w:hAnsi="Palatino Linotype"/>
        </w:rPr>
        <w:t xml:space="preserve">where the last two rows represent the interaction between the magnitude of the E-field inside </w:t>
      </w:r>
      <w:r w:rsidR="0038403B">
        <w:rPr>
          <w:rFonts w:ascii="Palatino Linotype" w:hAnsi="Palatino Linotype"/>
        </w:rPr>
        <w:t xml:space="preserve">right </w:t>
      </w:r>
      <w:proofErr w:type="spellStart"/>
      <w:r w:rsidRPr="00246408">
        <w:rPr>
          <w:rFonts w:ascii="Palatino Linotype" w:hAnsi="Palatino Linotype"/>
        </w:rPr>
        <w:t>AIns</w:t>
      </w:r>
      <w:proofErr w:type="spellEnd"/>
      <w:r w:rsidRPr="00246408">
        <w:rPr>
          <w:rFonts w:ascii="Palatino Linotype" w:hAnsi="Palatino Linotype"/>
        </w:rPr>
        <w:t xml:space="preserve"> and respectively emotion and social rating</w:t>
      </w:r>
      <w:r w:rsidR="00E12D3B" w:rsidRPr="00217DF1">
        <w:rPr>
          <w:rFonts w:ascii="Palatino Linotype" w:hAnsi="Palatino Linotype"/>
        </w:rPr>
        <w:t>.</w:t>
      </w:r>
      <w:r w:rsidR="00E12D3B" w:rsidRPr="00487D30">
        <w:rPr>
          <w:rFonts w:ascii="Palatino Linotype" w:hAnsi="Palatino Linotype"/>
        </w:rPr>
        <w:t xml:space="preserve"> Significant effects are written in bold. </w:t>
      </w:r>
    </w:p>
    <w:bookmarkEnd w:id="1"/>
    <w:p w14:paraId="072C045D" w14:textId="77777777" w:rsidR="00E12D3B" w:rsidRPr="00487D30" w:rsidRDefault="00E12D3B" w:rsidP="00E12D3B">
      <w:pPr>
        <w:spacing w:line="480" w:lineRule="auto"/>
        <w:rPr>
          <w:rFonts w:ascii="Palatino Linotype" w:hAnsi="Palatino Linotype"/>
        </w:rPr>
      </w:pPr>
      <w:proofErr w:type="spellStart"/>
      <w:r w:rsidRPr="00487D30">
        <w:rPr>
          <w:rFonts w:ascii="Palatino Linotype" w:hAnsi="Palatino Linotype"/>
        </w:rPr>
        <w:t>Chisq</w:t>
      </w:r>
      <w:proofErr w:type="spellEnd"/>
      <w:r w:rsidRPr="00487D30">
        <w:rPr>
          <w:rFonts w:ascii="Palatino Linotype" w:hAnsi="Palatino Linotype"/>
        </w:rPr>
        <w:t>: Chi-squared statistic, Df: degrees of freedom</w:t>
      </w:r>
    </w:p>
    <w:bookmarkEnd w:id="0"/>
    <w:p w14:paraId="3ED8F8D1" w14:textId="77777777" w:rsidR="003145BD" w:rsidRDefault="003145BD"/>
    <w:sectPr w:rsidR="00314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E81"/>
    <w:rsid w:val="00217DF1"/>
    <w:rsid w:val="00246408"/>
    <w:rsid w:val="002C5564"/>
    <w:rsid w:val="003145BD"/>
    <w:rsid w:val="0038403B"/>
    <w:rsid w:val="003D56D5"/>
    <w:rsid w:val="00733FBD"/>
    <w:rsid w:val="008D7E81"/>
    <w:rsid w:val="009553CC"/>
    <w:rsid w:val="00E1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3785C"/>
  <w15:chartTrackingRefBased/>
  <w15:docId w15:val="{B3E9FA93-5800-4C64-AB11-48FBC3681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D3B"/>
    <w:rPr>
      <w:rFonts w:ascii="Book Antiqua" w:eastAsia="Calibri" w:hAnsi="Book Antiqua" w:cs="Arial"/>
      <w:kern w:val="2"/>
      <w:sz w:val="20"/>
      <w:szCs w:val="20"/>
      <w:lang w:eastAsia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2D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2D3B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no, Martina</dc:creator>
  <cp:keywords/>
  <dc:description/>
  <cp:lastModifiedBy>Mancano, Martina</cp:lastModifiedBy>
  <cp:revision>6</cp:revision>
  <dcterms:created xsi:type="dcterms:W3CDTF">2025-07-14T12:53:00Z</dcterms:created>
  <dcterms:modified xsi:type="dcterms:W3CDTF">2025-10-02T13:26:00Z</dcterms:modified>
</cp:coreProperties>
</file>